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6CA" w:rsidRDefault="002D66CA" w:rsidP="002D66CA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  <w:bookmarkStart w:id="0" w:name="_GoBack"/>
      <w:bookmarkEnd w:id="0"/>
      <w:r w:rsidRPr="00025799">
        <w:rPr>
          <w:rFonts w:ascii="Times New Roman" w:hAnsi="Times New Roman" w:cs="Times New Roman"/>
          <w:sz w:val="36"/>
          <w:szCs w:val="24"/>
        </w:rPr>
        <w:t>S</w:t>
      </w:r>
      <w:r>
        <w:rPr>
          <w:rFonts w:ascii="Times New Roman" w:hAnsi="Times New Roman" w:cs="Times New Roman" w:hint="eastAsia"/>
          <w:sz w:val="36"/>
          <w:szCs w:val="24"/>
        </w:rPr>
        <w:t>UPPORTING INFORMATION 3:</w:t>
      </w:r>
    </w:p>
    <w:p w:rsidR="002D66CA" w:rsidRDefault="002D66CA" w:rsidP="002D66CA">
      <w:pPr>
        <w:spacing w:line="360" w:lineRule="auto"/>
        <w:jc w:val="left"/>
        <w:rPr>
          <w:rFonts w:ascii="Times New Roman" w:hAnsi="Times New Roman" w:cs="Times New Roman"/>
          <w:sz w:val="36"/>
          <w:szCs w:val="24"/>
        </w:rPr>
      </w:pPr>
    </w:p>
    <w:p w:rsidR="002D66CA" w:rsidRPr="002D66CA" w:rsidRDefault="002D66CA" w:rsidP="002D66CA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  <w:r w:rsidRPr="002D66CA">
        <w:rPr>
          <w:rFonts w:ascii="Times New Roman" w:hAnsi="Times New Roman" w:cs="Times New Roman" w:hint="eastAsia"/>
          <w:sz w:val="32"/>
          <w:szCs w:val="24"/>
        </w:rPr>
        <w:t xml:space="preserve">S3 </w:t>
      </w:r>
      <w:r w:rsidRPr="002D66CA">
        <w:rPr>
          <w:rFonts w:ascii="Times New Roman" w:hAnsi="Times New Roman" w:cs="Times New Roman"/>
          <w:sz w:val="32"/>
          <w:szCs w:val="24"/>
        </w:rPr>
        <w:t>Fig</w:t>
      </w:r>
      <w:r w:rsidRPr="002D66CA">
        <w:rPr>
          <w:rFonts w:ascii="Times New Roman" w:hAnsi="Times New Roman" w:cs="Times New Roman" w:hint="eastAsia"/>
          <w:sz w:val="32"/>
          <w:szCs w:val="24"/>
        </w:rPr>
        <w:t xml:space="preserve">ure Legend: </w:t>
      </w:r>
      <w:r w:rsidRPr="002D66CA">
        <w:rPr>
          <w:rFonts w:ascii="Times New Roman" w:hAnsi="Times New Roman" w:cs="Times New Roman"/>
          <w:sz w:val="28"/>
          <w:szCs w:val="24"/>
        </w:rPr>
        <w:t>Spatial changes of ecosystem respiration (Re) and soil respiration (Rs) and the correlation between carbon exchange and precipitation</w:t>
      </w:r>
      <w:r w:rsidRPr="002D66CA">
        <w:rPr>
          <w:rFonts w:ascii="Times New Roman" w:hAnsi="Times New Roman" w:cs="Times New Roman" w:hint="eastAsia"/>
          <w:sz w:val="28"/>
          <w:szCs w:val="24"/>
        </w:rPr>
        <w:t xml:space="preserve"> </w:t>
      </w:r>
      <w:r w:rsidRPr="002D66CA">
        <w:rPr>
          <w:rFonts w:ascii="Times New Roman" w:hAnsi="Times New Roman" w:cs="Times New Roman"/>
          <w:sz w:val="28"/>
          <w:szCs w:val="24"/>
        </w:rPr>
        <w:t>and N deposition at the 12 monitoring sites in Inner Mongolia, China</w:t>
      </w:r>
      <w:r w:rsidRPr="002D66CA">
        <w:rPr>
          <w:rFonts w:ascii="Times New Roman" w:hAnsi="Times New Roman" w:cs="Times New Roman" w:hint="eastAsia"/>
          <w:sz w:val="28"/>
          <w:szCs w:val="24"/>
        </w:rPr>
        <w:t>.</w:t>
      </w:r>
    </w:p>
    <w:bookmarkStart w:id="1" w:name="OLE_LINK17"/>
    <w:bookmarkStart w:id="2" w:name="OLE_LINK18"/>
    <w:p w:rsidR="008B1D39" w:rsidRPr="00195B7D" w:rsidRDefault="00675E38" w:rsidP="00720A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39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577881" wp14:editId="10B6BB51">
                <wp:simplePos x="0" y="0"/>
                <wp:positionH relativeFrom="column">
                  <wp:posOffset>1581150</wp:posOffset>
                </wp:positionH>
                <wp:positionV relativeFrom="paragraph">
                  <wp:posOffset>4291965</wp:posOffset>
                </wp:positionV>
                <wp:extent cx="1905000" cy="1403985"/>
                <wp:effectExtent l="0" t="0" r="0" b="635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2B1F" w:rsidRDefault="00675E38" w:rsidP="00675E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24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～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  <w:p w:rsidR="00675E38" w:rsidRDefault="00675E38" w:rsidP="00675E38"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BB093C">
                              <w:rPr>
                                <w:rFonts w:ascii="Times New Roman" w:hAnsi="Times New Roman" w:cs="Times New Roman" w:hint="eastAsia"/>
                                <w:i/>
                                <w:sz w:val="24"/>
                                <w:szCs w:val="24"/>
                              </w:rPr>
                              <w:t>＞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3" o:spid="_x0000_s1028" type="#_x0000_t202" style="position:absolute;left:0;text-align:left;margin-left:124.5pt;margin-top:337.95pt;width:150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" filled="f" stroked="f">
                <v:textbox style="mso-fit-shape-to-text:t">
                  <w:txbxContent>
                    <w:p w:rsidR="004B2B1F" w:rsidRDefault="00675E38" w:rsidP="00675E38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24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～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39</w:t>
                      </w:r>
                    </w:p>
                    <w:p w:rsidR="00675E38" w:rsidRDefault="00675E38" w:rsidP="00675E38"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95B7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BB093C">
                        <w:rPr>
                          <w:rFonts w:ascii="Times New Roman" w:hAnsi="Times New Roman" w:cs="Times New Roman" w:hint="eastAsia"/>
                          <w:i/>
                          <w:sz w:val="24"/>
                          <w:szCs w:val="24"/>
                        </w:rPr>
                        <w:t>＞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0.05</w:t>
                      </w:r>
                    </w:p>
                  </w:txbxContent>
                </v:textbox>
              </v:shape>
            </w:pict>
          </mc:Fallback>
        </mc:AlternateContent>
      </w:r>
      <w:r w:rsidRPr="000539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3CCCB8" wp14:editId="308694D3">
                <wp:simplePos x="0" y="0"/>
                <wp:positionH relativeFrom="column">
                  <wp:posOffset>1581150</wp:posOffset>
                </wp:positionH>
                <wp:positionV relativeFrom="paragraph">
                  <wp:posOffset>2320290</wp:posOffset>
                </wp:positionV>
                <wp:extent cx="1905000" cy="1403985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2B1F" w:rsidRDefault="00675E38" w:rsidP="00675E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44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～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  <w:p w:rsidR="00675E38" w:rsidRDefault="00675E38" w:rsidP="00675E38"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＜</w:t>
                            </w:r>
                            <w:r w:rsidRPr="00195B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24.5pt;margin-top:182.7pt;width:150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" filled="f" stroked="f">
                <v:textbox style="mso-fit-shape-to-text:t">
                  <w:txbxContent>
                    <w:p w:rsidR="004B2B1F" w:rsidRDefault="00675E38" w:rsidP="00675E38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44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～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64</w:t>
                      </w:r>
                    </w:p>
                    <w:p w:rsidR="00675E38" w:rsidRDefault="00675E38" w:rsidP="00675E38"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195B7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P 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＜</w:t>
                      </w:r>
                      <w:r w:rsidRPr="00195B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0.05</w:t>
                      </w:r>
                    </w:p>
                  </w:txbxContent>
                </v:textbox>
              </v:shape>
            </w:pict>
          </mc:Fallback>
        </mc:AlternateContent>
      </w:r>
      <w:r w:rsidR="006E4D0A" w:rsidRPr="00195B7D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6081E4C" wp14:editId="707F1390">
            <wp:simplePos x="0" y="0"/>
            <wp:positionH relativeFrom="column">
              <wp:posOffset>3143250</wp:posOffset>
            </wp:positionH>
            <wp:positionV relativeFrom="paragraph">
              <wp:posOffset>320040</wp:posOffset>
            </wp:positionV>
            <wp:extent cx="762000" cy="447675"/>
            <wp:effectExtent l="0" t="0" r="0" b="9525"/>
            <wp:wrapNone/>
            <wp:docPr id="469" name="图片 469" descr="C:\Users\Administrator\AppData\Roaming\Tencent\Users\48720014\QQ\WinTemp\RichOle\W7]T0J4]BZOR)}NBWNA6Z{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 descr="C:\Users\Administrator\AppData\Roaming\Tencent\Users\48720014\QQ\WinTemp\RichOle\W7]T0J4]BZOR)}NBWNA6Z{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4D0A" w:rsidRPr="00195B7D">
        <w:rPr>
          <w:rFonts w:ascii="Times New Roman" w:hAnsi="Times New Roman" w:cs="Times New Roman"/>
          <w:sz w:val="24"/>
          <w:szCs w:val="24"/>
        </w:rPr>
        <w:object w:dxaOrig="5026" w:dyaOrig="10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3pt;height:489.2pt" o:ole="">
            <v:imagedata r:id="rId8" o:title="" croptop="2230f" cropright="2152f"/>
          </v:shape>
          <o:OLEObject Type="Embed" ProgID="SigmaPlotGraphicObject.9" ShapeID="_x0000_i1025" DrawAspect="Content" ObjectID="_1504448864" r:id="rId9"/>
        </w:object>
      </w:r>
      <w:bookmarkEnd w:id="1"/>
      <w:bookmarkEnd w:id="2"/>
    </w:p>
    <w:sectPr w:rsidR="008B1D39" w:rsidRPr="00195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A19" w:rsidRDefault="002D0A19" w:rsidP="00025799">
      <w:r>
        <w:separator/>
      </w:r>
    </w:p>
  </w:endnote>
  <w:endnote w:type="continuationSeparator" w:id="0">
    <w:p w:rsidR="002D0A19" w:rsidRDefault="002D0A19" w:rsidP="0002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A19" w:rsidRDefault="002D0A19" w:rsidP="00025799">
      <w:r>
        <w:separator/>
      </w:r>
    </w:p>
  </w:footnote>
  <w:footnote w:type="continuationSeparator" w:id="0">
    <w:p w:rsidR="002D0A19" w:rsidRDefault="002D0A19" w:rsidP="0002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76"/>
    <w:rsid w:val="00025799"/>
    <w:rsid w:val="0003433D"/>
    <w:rsid w:val="000539D2"/>
    <w:rsid w:val="001363D0"/>
    <w:rsid w:val="0016767F"/>
    <w:rsid w:val="00195B7D"/>
    <w:rsid w:val="001D664F"/>
    <w:rsid w:val="0023542E"/>
    <w:rsid w:val="002D0A19"/>
    <w:rsid w:val="002D66CA"/>
    <w:rsid w:val="00366EBF"/>
    <w:rsid w:val="0037405B"/>
    <w:rsid w:val="004250EE"/>
    <w:rsid w:val="00496C15"/>
    <w:rsid w:val="004B2B1F"/>
    <w:rsid w:val="00587D62"/>
    <w:rsid w:val="00675E38"/>
    <w:rsid w:val="006E4D0A"/>
    <w:rsid w:val="00720A50"/>
    <w:rsid w:val="007A0E63"/>
    <w:rsid w:val="007F4CAD"/>
    <w:rsid w:val="00861FD9"/>
    <w:rsid w:val="008B1D39"/>
    <w:rsid w:val="008F1DDF"/>
    <w:rsid w:val="0091202E"/>
    <w:rsid w:val="00926687"/>
    <w:rsid w:val="00A57569"/>
    <w:rsid w:val="00BB093C"/>
    <w:rsid w:val="00BC005D"/>
    <w:rsid w:val="00C33E6E"/>
    <w:rsid w:val="00DC7370"/>
    <w:rsid w:val="00F229A6"/>
    <w:rsid w:val="00F461B6"/>
    <w:rsid w:val="00F462B0"/>
    <w:rsid w:val="00FF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2F7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2F7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5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2579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2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257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2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1</cp:revision>
  <cp:lastPrinted>2015-09-22T09:41:00Z</cp:lastPrinted>
  <dcterms:created xsi:type="dcterms:W3CDTF">2015-09-22T07:55:00Z</dcterms:created>
  <dcterms:modified xsi:type="dcterms:W3CDTF">2015-09-22T09:41:00Z</dcterms:modified>
</cp:coreProperties>
</file>